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5"/>
        <w:gridCol w:w="811"/>
        <w:gridCol w:w="1358"/>
        <w:gridCol w:w="998"/>
        <w:gridCol w:w="998"/>
        <w:gridCol w:w="998"/>
        <w:gridCol w:w="998"/>
        <w:gridCol w:w="998"/>
        <w:gridCol w:w="998"/>
      </w:tblGrid>
      <w:tr w:rsidR="000D0618" w:rsidRPr="000D0618" w14:paraId="3695B14B" w14:textId="77777777" w:rsidTr="000D0618">
        <w:trPr>
          <w:trHeight w:val="261"/>
        </w:trPr>
        <w:tc>
          <w:tcPr>
            <w:tcW w:w="31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BCA05" w14:textId="77777777" w:rsidR="000D0618" w:rsidRPr="000D0618" w:rsidRDefault="000D0618">
            <w:pPr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Table S1. Hematology dat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1F990" w14:textId="77777777" w:rsidR="000D0618" w:rsidRPr="000D0618" w:rsidRDefault="000D06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FB152" w14:textId="77777777" w:rsidR="000D0618" w:rsidRPr="000D0618" w:rsidRDefault="000D06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296D7" w14:textId="77777777" w:rsidR="000D0618" w:rsidRPr="000D0618" w:rsidRDefault="000D06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1A047" w14:textId="77777777" w:rsidR="000D0618" w:rsidRPr="000D0618" w:rsidRDefault="000D06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EAC78" w14:textId="77777777" w:rsidR="000D0618" w:rsidRPr="000D0618" w:rsidRDefault="000D06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B47FD" w14:textId="77777777" w:rsidR="000D0618" w:rsidRPr="000D0618" w:rsidRDefault="000D0618">
            <w:pPr>
              <w:rPr>
                <w:rFonts w:ascii="Times New Roman" w:hAnsi="Times New Roman" w:cs="Times New Roman"/>
              </w:rPr>
            </w:pPr>
          </w:p>
        </w:tc>
      </w:tr>
      <w:tr w:rsidR="000D0618" w:rsidRPr="000D0618" w14:paraId="49C8D8E9" w14:textId="77777777" w:rsidTr="000D0618">
        <w:trPr>
          <w:trHeight w:val="119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F51CE" w14:textId="77777777" w:rsidR="000D0618" w:rsidRPr="000D0618" w:rsidRDefault="000D0618">
            <w:pPr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21138" w14:textId="77777777" w:rsidR="000D0618" w:rsidRPr="000D0618" w:rsidRDefault="000D0618">
            <w:pPr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B72D3" w14:textId="77777777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Normal</w:t>
            </w:r>
            <w:r w:rsidRPr="000D0618">
              <w:rPr>
                <w:rFonts w:ascii="Times New Roman" w:hAnsi="Times New Roman" w:cs="Times New Roman"/>
                <w:b/>
                <w:bCs/>
              </w:rPr>
              <w:br/>
              <w:t xml:space="preserve"> rang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0EEA2" w14:textId="77777777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Euthanize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F787E" w14:textId="77777777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Survivor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E6A17" w14:textId="77777777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Uninfected</w:t>
            </w:r>
          </w:p>
        </w:tc>
      </w:tr>
      <w:tr w:rsidR="000D0618" w:rsidRPr="000D0618" w14:paraId="58C08A22" w14:textId="77777777" w:rsidTr="000D0618">
        <w:trPr>
          <w:trHeight w:val="11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63358" w14:textId="77777777" w:rsidR="000D0618" w:rsidRPr="000D0618" w:rsidRDefault="000D0618">
            <w:pPr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C827E" w14:textId="77777777" w:rsidR="000D0618" w:rsidRPr="000D0618" w:rsidRDefault="000D0618">
            <w:pPr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71F92" w14:textId="77777777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3115B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DD0C8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S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F8B42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E2D87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S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89FA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B386D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S.D.</w:t>
            </w:r>
          </w:p>
        </w:tc>
      </w:tr>
      <w:tr w:rsidR="000D0618" w:rsidRPr="000D0618" w14:paraId="4CF258EB" w14:textId="77777777" w:rsidTr="000D0618">
        <w:trPr>
          <w:trHeight w:val="1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020B3" w14:textId="77777777" w:rsidR="000D0618" w:rsidRPr="000D0618" w:rsidRDefault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377E0" w14:textId="77777777" w:rsidR="000D0618" w:rsidRPr="000D0618" w:rsidRDefault="000D0618" w:rsidP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(10</w:t>
            </w:r>
            <w:r w:rsidRPr="000D0618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0D0618">
              <w:rPr>
                <w:rFonts w:ascii="Times New Roman" w:hAnsi="Times New Roman" w:cs="Times New Roman"/>
                <w:b/>
                <w:bCs/>
              </w:rPr>
              <w:t>/µ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AA829" w14:textId="77777777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5.00-1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21A4B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76A38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297F3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C0232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D057E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877A2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.14</w:t>
            </w:r>
          </w:p>
        </w:tc>
      </w:tr>
      <w:tr w:rsidR="000D0618" w:rsidRPr="000D0618" w14:paraId="35067619" w14:textId="77777777" w:rsidTr="000D0618">
        <w:trPr>
          <w:trHeight w:val="1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A0BC3" w14:textId="77777777" w:rsidR="000D0618" w:rsidRPr="000D0618" w:rsidRDefault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L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1E9E5" w14:textId="77777777" w:rsidR="000D0618" w:rsidRPr="000D0618" w:rsidRDefault="000D0618" w:rsidP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(10</w:t>
            </w:r>
            <w:r w:rsidRPr="000D0618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0D0618">
              <w:rPr>
                <w:rFonts w:ascii="Times New Roman" w:hAnsi="Times New Roman" w:cs="Times New Roman"/>
                <w:b/>
                <w:bCs/>
              </w:rPr>
              <w:t>/µ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6B68F" w14:textId="77777777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2.00-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6408C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72854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306D0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953C5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F904C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F8463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88</w:t>
            </w:r>
          </w:p>
        </w:tc>
      </w:tr>
      <w:tr w:rsidR="000D0618" w:rsidRPr="000D0618" w14:paraId="091B3ECA" w14:textId="77777777" w:rsidTr="000D0618">
        <w:trPr>
          <w:trHeight w:val="1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D7665" w14:textId="77777777" w:rsidR="000D0618" w:rsidRPr="000D0618" w:rsidRDefault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M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3EE4F" w14:textId="77777777" w:rsidR="000D0618" w:rsidRPr="000D0618" w:rsidRDefault="000D0618" w:rsidP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(10</w:t>
            </w:r>
            <w:r w:rsidRPr="000D0618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0D0618">
              <w:rPr>
                <w:rFonts w:ascii="Times New Roman" w:hAnsi="Times New Roman" w:cs="Times New Roman"/>
                <w:b/>
                <w:bCs/>
              </w:rPr>
              <w:t>/µ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A42EF" w14:textId="77777777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6BCC9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575C9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48925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E2449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2E82D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1D027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18</w:t>
            </w:r>
          </w:p>
        </w:tc>
      </w:tr>
      <w:tr w:rsidR="000D0618" w:rsidRPr="000D0618" w14:paraId="066F1422" w14:textId="77777777" w:rsidTr="000D0618">
        <w:trPr>
          <w:trHeight w:val="1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47DF5" w14:textId="77777777" w:rsidR="000D0618" w:rsidRPr="000D0618" w:rsidRDefault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11125" w14:textId="77777777" w:rsidR="000D0618" w:rsidRPr="000D0618" w:rsidRDefault="000D0618" w:rsidP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(10</w:t>
            </w:r>
            <w:r w:rsidRPr="000D0618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0D0618">
              <w:rPr>
                <w:rFonts w:ascii="Times New Roman" w:hAnsi="Times New Roman" w:cs="Times New Roman"/>
                <w:b/>
                <w:bCs/>
              </w:rPr>
              <w:t>/µ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B9D12" w14:textId="77777777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.00-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59334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D1FA9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47434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AD89D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4E443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5C765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52</w:t>
            </w:r>
          </w:p>
        </w:tc>
      </w:tr>
      <w:tr w:rsidR="000D0618" w:rsidRPr="000D0618" w14:paraId="7FAB4E37" w14:textId="77777777" w:rsidTr="000D0618">
        <w:trPr>
          <w:trHeight w:val="1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416CB" w14:textId="77777777" w:rsidR="000D0618" w:rsidRPr="000D0618" w:rsidRDefault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LYM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B5DAA" w14:textId="77777777" w:rsidR="000D0618" w:rsidRPr="000D0618" w:rsidRDefault="000D0618" w:rsidP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4F63B" w14:textId="77777777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72D78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2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82DFC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8EAC5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6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379AF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FFAA1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5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EB3FA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6.16</w:t>
            </w:r>
          </w:p>
        </w:tc>
      </w:tr>
      <w:tr w:rsidR="000D0618" w:rsidRPr="000D0618" w14:paraId="219641F5" w14:textId="77777777" w:rsidTr="000D0618">
        <w:trPr>
          <w:trHeight w:val="1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4905C" w14:textId="77777777" w:rsidR="000D0618" w:rsidRPr="000D0618" w:rsidRDefault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MON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30759" w14:textId="77777777" w:rsidR="000D0618" w:rsidRPr="000D0618" w:rsidRDefault="000D0618" w:rsidP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D805A" w14:textId="77777777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1DE2E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555B7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6207F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9B23C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75248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C6D9F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3.95</w:t>
            </w:r>
          </w:p>
        </w:tc>
      </w:tr>
      <w:tr w:rsidR="000D0618" w:rsidRPr="000D0618" w14:paraId="44CDFD45" w14:textId="77777777" w:rsidTr="000D0618">
        <w:trPr>
          <w:trHeight w:val="1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D1BA3" w14:textId="77777777" w:rsidR="000D0618" w:rsidRPr="000D0618" w:rsidRDefault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NEU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A0892" w14:textId="77777777" w:rsidR="000D0618" w:rsidRPr="000D0618" w:rsidRDefault="000D0618" w:rsidP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7800A" w14:textId="77777777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7BF8B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6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C3560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89ACA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3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6F4F9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0DA22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3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D36D9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5.57</w:t>
            </w:r>
          </w:p>
        </w:tc>
      </w:tr>
      <w:tr w:rsidR="000D0618" w:rsidRPr="000D0618" w14:paraId="09AB0E80" w14:textId="77777777" w:rsidTr="000D0618">
        <w:trPr>
          <w:trHeight w:val="1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A2320" w14:textId="77777777" w:rsidR="000D0618" w:rsidRPr="000D0618" w:rsidRDefault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R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23B0C" w14:textId="77777777" w:rsidR="000D0618" w:rsidRPr="000D0618" w:rsidRDefault="000D0618" w:rsidP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(10</w:t>
            </w:r>
            <w:r w:rsidRPr="000D0618">
              <w:rPr>
                <w:rFonts w:ascii="Times New Roman" w:hAnsi="Times New Roman" w:cs="Times New Roman"/>
                <w:b/>
                <w:bCs/>
                <w:vertAlign w:val="superscript"/>
              </w:rPr>
              <w:t>6</w:t>
            </w:r>
            <w:r w:rsidRPr="000D0618">
              <w:rPr>
                <w:rFonts w:ascii="Times New Roman" w:hAnsi="Times New Roman" w:cs="Times New Roman"/>
                <w:b/>
                <w:bCs/>
              </w:rPr>
              <w:t>/µ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00C96" w14:textId="77777777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3.50-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F8612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7477F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E766D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222A5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7E5D6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93109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95</w:t>
            </w:r>
          </w:p>
        </w:tc>
      </w:tr>
      <w:tr w:rsidR="000D0618" w:rsidRPr="000D0618" w14:paraId="2C0EFFB2" w14:textId="77777777" w:rsidTr="000D0618">
        <w:trPr>
          <w:trHeight w:val="1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7EB04" w14:textId="77777777" w:rsidR="000D0618" w:rsidRPr="000D0618" w:rsidRDefault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H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FB9DF" w14:textId="77777777" w:rsidR="000D0618" w:rsidRPr="000D0618" w:rsidRDefault="000D0618" w:rsidP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A4314" w14:textId="77777777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1.00-1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C4766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C1767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AB44A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36DFA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EC34B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70C49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.49</w:t>
            </w:r>
          </w:p>
        </w:tc>
      </w:tr>
      <w:tr w:rsidR="000D0618" w:rsidRPr="000D0618" w14:paraId="413275EC" w14:textId="77777777" w:rsidTr="000D0618">
        <w:trPr>
          <w:trHeight w:val="1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42BD3" w14:textId="77777777" w:rsidR="000D0618" w:rsidRPr="000D0618" w:rsidRDefault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H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22787" w14:textId="77777777" w:rsidR="000D0618" w:rsidRPr="000D0618" w:rsidRDefault="000D0618" w:rsidP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332C5" w14:textId="77777777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35.00-5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F8967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4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72C74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137AD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4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1EA5F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92889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5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4EA6F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7.47</w:t>
            </w:r>
          </w:p>
        </w:tc>
      </w:tr>
      <w:tr w:rsidR="000D0618" w:rsidRPr="000D0618" w14:paraId="1EFAA964" w14:textId="77777777" w:rsidTr="000D0618">
        <w:trPr>
          <w:trHeight w:val="1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2B128" w14:textId="77777777" w:rsidR="000D0618" w:rsidRPr="000D0618" w:rsidRDefault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M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31DE0" w14:textId="77777777" w:rsidR="000D0618" w:rsidRPr="000D0618" w:rsidRDefault="000D0618" w:rsidP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(f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E0C1E" w14:textId="77777777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70.00-9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3AA66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7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CDA2E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AE95C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8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72F4F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ECF15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8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B02E3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3.27</w:t>
            </w:r>
          </w:p>
        </w:tc>
        <w:bookmarkStart w:id="0" w:name="_GoBack"/>
        <w:bookmarkEnd w:id="0"/>
      </w:tr>
      <w:tr w:rsidR="000D0618" w:rsidRPr="000D0618" w14:paraId="1C2B4899" w14:textId="77777777" w:rsidTr="000D0618">
        <w:trPr>
          <w:trHeight w:val="1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11C99" w14:textId="77777777" w:rsidR="000D0618" w:rsidRPr="000D0618" w:rsidRDefault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M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2E710" w14:textId="77777777" w:rsidR="000D0618" w:rsidRPr="000D0618" w:rsidRDefault="000D0618" w:rsidP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(p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6FD3F" w14:textId="77777777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23.00-2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E28B7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2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CAB40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2ADFB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2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9806D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0B462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2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4E4D3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3.43</w:t>
            </w:r>
          </w:p>
        </w:tc>
      </w:tr>
      <w:tr w:rsidR="000D0618" w:rsidRPr="000D0618" w14:paraId="52C9731A" w14:textId="77777777" w:rsidTr="000D0618">
        <w:trPr>
          <w:trHeight w:val="1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CD62C" w14:textId="77777777" w:rsidR="000D0618" w:rsidRPr="000D0618" w:rsidRDefault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MC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11F7E" w14:textId="77777777" w:rsidR="000D0618" w:rsidRPr="000D0618" w:rsidRDefault="000D0618" w:rsidP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1DF84" w14:textId="77777777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28.00-3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8B460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3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CB699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5B864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2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F9FA2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BD263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2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2CCDA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4.52</w:t>
            </w:r>
          </w:p>
        </w:tc>
      </w:tr>
      <w:tr w:rsidR="000D0618" w:rsidRPr="000D0618" w14:paraId="6F3880DB" w14:textId="77777777" w:rsidTr="000D0618">
        <w:trPr>
          <w:trHeight w:val="1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19739" w14:textId="77777777" w:rsidR="000D0618" w:rsidRPr="000D0618" w:rsidRDefault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RD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312F6" w14:textId="77777777" w:rsidR="000D0618" w:rsidRPr="000D0618" w:rsidRDefault="000D0618" w:rsidP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B5C7B" w14:textId="77777777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7B0EC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B508E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E5D7C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5284E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7EC09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6FBD8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.38</w:t>
            </w:r>
          </w:p>
        </w:tc>
      </w:tr>
      <w:tr w:rsidR="000D0618" w:rsidRPr="000D0618" w14:paraId="1615B619" w14:textId="77777777" w:rsidTr="000D0618">
        <w:trPr>
          <w:trHeight w:val="1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44745" w14:textId="77777777" w:rsidR="000D0618" w:rsidRPr="000D0618" w:rsidRDefault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RD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F09B1" w14:textId="77777777" w:rsidR="000D0618" w:rsidRPr="000D0618" w:rsidRDefault="000D0618" w:rsidP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(f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3AD28" w14:textId="77777777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6B9E9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4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70C70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51AFF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4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9A1A5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B1E44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5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5031F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5.13</w:t>
            </w:r>
          </w:p>
        </w:tc>
      </w:tr>
      <w:tr w:rsidR="000D0618" w:rsidRPr="000D0618" w14:paraId="370C01F7" w14:textId="77777777" w:rsidTr="000D0618">
        <w:trPr>
          <w:trHeight w:val="1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79E0B" w14:textId="77777777" w:rsidR="000D0618" w:rsidRPr="000D0618" w:rsidRDefault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6F859" w14:textId="77777777" w:rsidR="000D0618" w:rsidRPr="000D0618" w:rsidRDefault="000D0618" w:rsidP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(10</w:t>
            </w:r>
            <w:r w:rsidRPr="000D0618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0D0618">
              <w:rPr>
                <w:rFonts w:ascii="Times New Roman" w:hAnsi="Times New Roman" w:cs="Times New Roman"/>
                <w:b/>
                <w:bCs/>
              </w:rPr>
              <w:t>/µ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21478" w14:textId="77777777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250-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82AE5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9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24ADE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7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ED88C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27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67204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4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0C05F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31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0C9D7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95.05</w:t>
            </w:r>
          </w:p>
        </w:tc>
      </w:tr>
      <w:tr w:rsidR="000D0618" w:rsidRPr="000D0618" w14:paraId="1E07C7D5" w14:textId="77777777" w:rsidTr="000D0618">
        <w:trPr>
          <w:trHeight w:val="1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437CC" w14:textId="77777777" w:rsidR="000D0618" w:rsidRPr="000D0618" w:rsidRDefault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M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D697F" w14:textId="77777777" w:rsidR="000D0618" w:rsidRPr="000D0618" w:rsidRDefault="000D0618" w:rsidP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(f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5058E" w14:textId="77777777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2D8F3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9BD3F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DC619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56701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D5480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F82C0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27</w:t>
            </w:r>
          </w:p>
        </w:tc>
      </w:tr>
      <w:tr w:rsidR="000D0618" w:rsidRPr="000D0618" w14:paraId="0A50FE22" w14:textId="77777777" w:rsidTr="000D0618">
        <w:trPr>
          <w:trHeight w:val="1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A062E" w14:textId="77777777" w:rsidR="000D0618" w:rsidRPr="000D0618" w:rsidRDefault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BD758" w14:textId="77777777" w:rsidR="000D0618" w:rsidRPr="000D0618" w:rsidRDefault="000D0618" w:rsidP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1337E" w14:textId="77777777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15186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15920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4D320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45CCD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8E6B5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79D7A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07</w:t>
            </w:r>
          </w:p>
        </w:tc>
      </w:tr>
      <w:tr w:rsidR="000D0618" w:rsidRPr="000D0618" w14:paraId="140863DB" w14:textId="77777777" w:rsidTr="000D0618">
        <w:trPr>
          <w:trHeight w:val="1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2034A" w14:textId="77777777" w:rsidR="000D0618" w:rsidRPr="000D0618" w:rsidRDefault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PD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51CC6" w14:textId="77777777" w:rsidR="000D0618" w:rsidRPr="000D0618" w:rsidRDefault="000D0618" w:rsidP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DD18A" w14:textId="77777777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C6D7A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3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0D310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DDC76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3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F77EE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8AFDE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3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F9949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.12</w:t>
            </w:r>
          </w:p>
        </w:tc>
      </w:tr>
      <w:tr w:rsidR="000D0618" w:rsidRPr="000D0618" w14:paraId="61A5DAD8" w14:textId="77777777" w:rsidTr="000D0618">
        <w:trPr>
          <w:trHeight w:val="11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B9656" w14:textId="77777777" w:rsidR="000D0618" w:rsidRPr="000D0618" w:rsidRDefault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PD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3298D" w14:textId="77777777" w:rsidR="000D0618" w:rsidRPr="000D0618" w:rsidRDefault="000D0618" w:rsidP="000D0618">
            <w:pPr>
              <w:rPr>
                <w:rFonts w:ascii="Times New Roman" w:hAnsi="Times New Roman" w:cs="Times New Roman"/>
                <w:b/>
                <w:bCs/>
              </w:rPr>
            </w:pPr>
            <w:r w:rsidRPr="000D0618">
              <w:rPr>
                <w:rFonts w:ascii="Times New Roman" w:hAnsi="Times New Roman" w:cs="Times New Roman"/>
                <w:b/>
                <w:bCs/>
              </w:rPr>
              <w:t>(f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DC48F" w14:textId="3FC69BA2" w:rsidR="000D0618" w:rsidRPr="000D0618" w:rsidRDefault="000D0618" w:rsidP="000D06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AA6F3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1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37BA4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B015F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7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0553C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2895C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7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C487D" w14:textId="77777777" w:rsidR="000D0618" w:rsidRPr="000D0618" w:rsidRDefault="000D0618" w:rsidP="000D0618">
            <w:pPr>
              <w:jc w:val="right"/>
              <w:rPr>
                <w:rFonts w:ascii="Times New Roman" w:hAnsi="Times New Roman" w:cs="Times New Roman"/>
              </w:rPr>
            </w:pPr>
            <w:r w:rsidRPr="000D0618">
              <w:rPr>
                <w:rFonts w:ascii="Times New Roman" w:hAnsi="Times New Roman" w:cs="Times New Roman"/>
              </w:rPr>
              <w:t>0.67</w:t>
            </w:r>
          </w:p>
        </w:tc>
      </w:tr>
    </w:tbl>
    <w:p w14:paraId="4D957DBB" w14:textId="32C97EFD" w:rsidR="00B7565E" w:rsidRPr="00D926A0" w:rsidRDefault="000D0618">
      <w:pPr>
        <w:rPr>
          <w:rFonts w:ascii="Times New Roman" w:hAnsi="Times New Roman" w:cs="Times New Roman"/>
        </w:rPr>
      </w:pPr>
      <w:r w:rsidRPr="000D0618">
        <w:rPr>
          <w:rFonts w:ascii="Times New Roman" w:hAnsi="Times New Roman" w:cs="Times New Roman"/>
        </w:rPr>
        <w:t xml:space="preserve"> </w:t>
      </w:r>
      <w:r w:rsidR="00D926A0" w:rsidRPr="00D926A0">
        <w:rPr>
          <w:rFonts w:ascii="Times New Roman" w:hAnsi="Times New Roman" w:cs="Times New Roman"/>
        </w:rPr>
        <w:t>WBC: total white blood cell count. LYN: lymphocyte count. MON: monocyte count. NEU: neutrophil count. LYM%: lymphocyte percentage. MON%: monocyte percentage. RBC: red blood cell count. HGB: hemoglobin. HCT: hematocrit. MCV: mean corpuscular volume. MCH: mean corpuscular hemoglobin. MCHC: mean corpuscular hemoglobin concentration. RDWc, RDWs: red cell distribution width, coefficient of variation. PLT: platelet count. PCT: platelet crit. MPV: mean platelet volume. PDWc, PDW: platelet distribution width, coefficient of variation.</w:t>
      </w:r>
    </w:p>
    <w:p w14:paraId="7B0540FA" w14:textId="77777777" w:rsidR="00D926A0" w:rsidRDefault="00D926A0"/>
    <w:sectPr w:rsidR="00D92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EB1"/>
    <w:rsid w:val="000D0618"/>
    <w:rsid w:val="000F772D"/>
    <w:rsid w:val="005A67C5"/>
    <w:rsid w:val="005F5C9B"/>
    <w:rsid w:val="009E430F"/>
    <w:rsid w:val="00B7565E"/>
    <w:rsid w:val="00D926A0"/>
    <w:rsid w:val="00DE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32E71"/>
  <w15:chartTrackingRefBased/>
  <w15:docId w15:val="{E55D5F1E-C194-449E-89BE-CAE740F44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67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7C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7C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7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7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7C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7C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2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yama, Junki</dc:creator>
  <cp:keywords/>
  <dc:description/>
  <cp:lastModifiedBy>Maruyama, Junki</cp:lastModifiedBy>
  <cp:revision>2</cp:revision>
  <dcterms:created xsi:type="dcterms:W3CDTF">2019-07-08T18:19:00Z</dcterms:created>
  <dcterms:modified xsi:type="dcterms:W3CDTF">2019-07-08T18:19:00Z</dcterms:modified>
</cp:coreProperties>
</file>